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2A662" w14:textId="74306E21" w:rsidR="00E60BA0" w:rsidRPr="00191268" w:rsidRDefault="00191268">
      <w:pPr>
        <w:rPr>
          <w:rFonts w:ascii="Times New Roman" w:hAnsi="Times New Roman" w:cs="Times New Roman"/>
        </w:rPr>
      </w:pPr>
      <w:r w:rsidRPr="00191268">
        <w:rPr>
          <w:rFonts w:ascii="Times New Roman" w:hAnsi="Times New Roman" w:cs="Times New Roman"/>
        </w:rPr>
        <w:t xml:space="preserve">Table. S1 </w:t>
      </w:r>
      <w:r>
        <w:rPr>
          <w:rFonts w:ascii="Times New Roman" w:hAnsi="Times New Roman" w:cs="Times New Roman"/>
        </w:rPr>
        <w:t>P</w:t>
      </w:r>
      <w:r w:rsidRPr="00191268">
        <w:rPr>
          <w:rFonts w:ascii="Times New Roman" w:hAnsi="Times New Roman" w:cs="Times New Roman"/>
        </w:rPr>
        <w:t xml:space="preserve">rimers used in </w:t>
      </w:r>
      <w:proofErr w:type="spellStart"/>
      <w:r w:rsidRPr="00191268">
        <w:rPr>
          <w:rFonts w:ascii="Times New Roman" w:hAnsi="Times New Roman" w:cs="Times New Roman"/>
        </w:rPr>
        <w:t>qRT</w:t>
      </w:r>
      <w:proofErr w:type="spellEnd"/>
      <w:r w:rsidRPr="00191268">
        <w:rPr>
          <w:rFonts w:ascii="Times New Roman" w:hAnsi="Times New Roman" w:cs="Times New Roman"/>
        </w:rPr>
        <w:t xml:space="preserve">-PCR assa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6"/>
        <w:gridCol w:w="941"/>
        <w:gridCol w:w="2203"/>
        <w:gridCol w:w="2080"/>
        <w:gridCol w:w="617"/>
        <w:gridCol w:w="1019"/>
      </w:tblGrid>
      <w:tr w:rsidR="00191268" w:rsidRPr="00191268" w14:paraId="337A4C53" w14:textId="77777777" w:rsidTr="00191268">
        <w:trPr>
          <w:trHeight w:val="315"/>
        </w:trPr>
        <w:tc>
          <w:tcPr>
            <w:tcW w:w="9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E0E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ne ID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9BC4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12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9C86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imer F (5’-3’)</w:t>
            </w:r>
          </w:p>
        </w:tc>
        <w:tc>
          <w:tcPr>
            <w:tcW w:w="12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965D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imer R (5’-3’)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D37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m</w:t>
            </w:r>
          </w:p>
        </w:tc>
        <w:tc>
          <w:tcPr>
            <w:tcW w:w="6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4ACE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ngth(bp)</w:t>
            </w:r>
          </w:p>
        </w:tc>
      </w:tr>
      <w:tr w:rsidR="00191268" w:rsidRPr="00191268" w14:paraId="412B4CCC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D24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10332.Contig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14F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DE2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GACATTACGAGAGACTACT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A41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TGGAGATGGAGATGAAGA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6CE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FCF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</w:tr>
      <w:tr w:rsidR="00191268" w:rsidRPr="00191268" w14:paraId="19D6EBCE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095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10442.Contig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647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0D9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AAAGGAGTTCGCCGTA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2F3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GGTGACTGCTTATTCT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8D2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9C1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8</w:t>
            </w:r>
          </w:p>
        </w:tc>
      </w:tr>
      <w:tr w:rsidR="00191268" w:rsidRPr="00191268" w14:paraId="73E964F3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F71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11106.Contig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B1C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EE4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AAGAGCCACATTTCC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91C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AGAGGGAAGTTGGTT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486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3BD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8</w:t>
            </w:r>
          </w:p>
        </w:tc>
      </w:tr>
      <w:tr w:rsidR="00191268" w:rsidRPr="00191268" w14:paraId="5A882F2A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AC0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11236.Contig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263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093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TACAGTAGCAGCAGGA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640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AGGAAGAAGAGGAGAAG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A98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2D4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8</w:t>
            </w:r>
          </w:p>
        </w:tc>
      </w:tr>
      <w:tr w:rsidR="00191268" w:rsidRPr="00191268" w14:paraId="75D763C2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579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11946.Contig3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326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C79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CTTATGAGAGGAACACT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715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ACCACAGACTGAGAC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60F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6EB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6</w:t>
            </w:r>
          </w:p>
        </w:tc>
      </w:tr>
      <w:tr w:rsidR="00191268" w:rsidRPr="00191268" w14:paraId="52FCDC93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098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1405.Contig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6A3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A89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GACAACGAACTCAACT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257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TCATCCCAACTGAATG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D93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04C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</w:tr>
      <w:tr w:rsidR="00191268" w:rsidRPr="00191268" w14:paraId="648923CC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E4C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166.Contig7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2C9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5A3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TGACGACTCTTGCTCT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0D7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ATCTCCACCAACTCC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FA2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900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6</w:t>
            </w:r>
          </w:p>
        </w:tc>
      </w:tr>
      <w:tr w:rsidR="00191268" w:rsidRPr="00191268" w14:paraId="236B33E3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3F5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1944.Contig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04E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294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TGTCTCTTCCTCGGTT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5F1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CGTGGATAAGATTGGT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DED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21B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3</w:t>
            </w:r>
          </w:p>
        </w:tc>
      </w:tr>
      <w:tr w:rsidR="00191268" w:rsidRPr="00191268" w14:paraId="4837B790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D1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2218.Contig2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BCC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9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127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TAGGCGAAGTCGGTAT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F4C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AATGATCCTCACTCTC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68E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7AB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3</w:t>
            </w:r>
          </w:p>
        </w:tc>
      </w:tr>
      <w:tr w:rsidR="00191268" w:rsidRPr="00191268" w14:paraId="6F9C6128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FD8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2330.Contig2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2BA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E9C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CTACAACTGTGAAGAGAA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789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CATAGGCTCCAAGG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0CD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D26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</w:tr>
      <w:tr w:rsidR="00191268" w:rsidRPr="00191268" w14:paraId="727BC835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394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2397.Contig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916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58D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TAGGCGAAGTCGGTAT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C35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AATGATCCTCACTCTC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947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40B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3</w:t>
            </w:r>
          </w:p>
        </w:tc>
      </w:tr>
      <w:tr w:rsidR="00191268" w:rsidRPr="00191268" w14:paraId="084AE3AD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9DE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2883.Contig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87B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920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CGACTCACACTCATCT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F2A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CTCTGCCCAAATTCT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ED6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0C8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4</w:t>
            </w:r>
          </w:p>
        </w:tc>
      </w:tr>
      <w:tr w:rsidR="00191268" w:rsidRPr="00191268" w14:paraId="55B00423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19A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3152.Contig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B8D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F6A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TCTACTTCTTCTCCGTCT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3E8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GAACTGAGATGCTGA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D2E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9AF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191268" w:rsidRPr="00191268" w14:paraId="0D405429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A4D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3936.Contig3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4B5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C2F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GTGGCTTATGAGAGGA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6C1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TTCTACTGGTCTTGG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C42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0A2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</w:t>
            </w:r>
          </w:p>
        </w:tc>
      </w:tr>
      <w:tr w:rsidR="00191268" w:rsidRPr="00191268" w14:paraId="39E3E0C9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622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4901.Contig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D03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101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TTCCTCCGTCTCTCCT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40F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TGTAGTGCCTCTTG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228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ACF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6</w:t>
            </w:r>
          </w:p>
        </w:tc>
      </w:tr>
      <w:tr w:rsidR="00191268" w:rsidRPr="00191268" w14:paraId="1DF1233C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584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503.Contig1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C2A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6EA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CGATGAGGATTCTTCT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160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CTGAGGCTTTGGAAA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772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51D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</w:t>
            </w:r>
          </w:p>
        </w:tc>
      </w:tr>
      <w:tr w:rsidR="00191268" w:rsidRPr="00191268" w14:paraId="2CF97B62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79E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5075.Contig6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98B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4E2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CAGCACTCAAGTATT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949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CCTGTCTGGTCATGT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4D9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50D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191268" w:rsidRPr="00191268" w14:paraId="559E835F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1D9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6261.Contig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971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00D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AGGTAGTAGGCTATGGT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BD0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TTGGAACTGAGGAAG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754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678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</w:tr>
      <w:tr w:rsidR="00191268" w:rsidRPr="00191268" w14:paraId="25BAAA92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C69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6488.Contig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DBC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9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7FB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GTTGACTCAGTAGATG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82D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TTGGAATCAGGATCTC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4E4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709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9</w:t>
            </w:r>
          </w:p>
        </w:tc>
      </w:tr>
      <w:tr w:rsidR="00191268" w:rsidRPr="00191268" w14:paraId="2CC28981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5D7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8075.Contig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2B9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665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CCAATGGCTTCAACA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2F0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TCCAGACGAAGAGTAG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49C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4B8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9</w:t>
            </w:r>
          </w:p>
        </w:tc>
      </w:tr>
      <w:tr w:rsidR="00191268" w:rsidRPr="00191268" w14:paraId="7B783383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D41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8199.Contig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08A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3B5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AGGCTCCGACACTTAT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688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GCGTAGTCATTTGTAGA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AAE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783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4</w:t>
            </w:r>
          </w:p>
        </w:tc>
      </w:tr>
      <w:tr w:rsidR="00191268" w:rsidRPr="00191268" w14:paraId="0C2F7501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138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9634.Contig2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6A3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DA2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CATCTCCGACTTCATT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0FE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TCTTCGTCATCCTCT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ACE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4AB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9</w:t>
            </w:r>
          </w:p>
        </w:tc>
      </w:tr>
      <w:tr w:rsidR="00191268" w:rsidRPr="00191268" w14:paraId="3B0FAC87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654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4424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49C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197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GACGAACACAGAAGATT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85F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GAAGTTTCCTCAAAGA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E98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463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1</w:t>
            </w:r>
          </w:p>
        </w:tc>
      </w:tr>
      <w:tr w:rsidR="00191268" w:rsidRPr="00191268" w14:paraId="090410A3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920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4425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1DD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5CA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AAGAAGTTCAGAGGAGT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530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GTTGTCGTACACCATT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23B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F9D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5</w:t>
            </w:r>
          </w:p>
        </w:tc>
      </w:tr>
      <w:tr w:rsidR="00191268" w:rsidRPr="00191268" w14:paraId="4ED8165C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EFC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4760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098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3E4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GAGACGACACTACAG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347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GGGAAGTTGAGTTTAG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A16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AC6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4</w:t>
            </w:r>
          </w:p>
        </w:tc>
      </w:tr>
      <w:tr w:rsidR="00191268" w:rsidRPr="00191268" w14:paraId="616DBA37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B7E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4895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71F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8C7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TGTTTGACGGAGAACT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572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GCTACTTCTTCCATAGA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FCF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218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</w:tr>
      <w:tr w:rsidR="00191268" w:rsidRPr="00191268" w14:paraId="531E7CCE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B41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501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7D3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97C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TCTTCAACCTCGTCTG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887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TACAACCACCCTTCC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B2C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127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1</w:t>
            </w:r>
          </w:p>
        </w:tc>
      </w:tr>
      <w:tr w:rsidR="00191268" w:rsidRPr="00191268" w14:paraId="7479AC64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C46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509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730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0A2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TAACGAGACGACAATG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FA2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CGACTGCTGAAACAA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1D7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099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1</w:t>
            </w:r>
          </w:p>
        </w:tc>
      </w:tr>
      <w:tr w:rsidR="00191268" w:rsidRPr="00191268" w14:paraId="1375C75F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68C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5444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265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9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9A8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GTCATCATCGTCATCAT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557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GTGCTCTAATCTCAGA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7C5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B02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7</w:t>
            </w:r>
          </w:p>
        </w:tc>
      </w:tr>
      <w:tr w:rsidR="00191268" w:rsidRPr="00191268" w14:paraId="4811C81C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31D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6789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1D5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2FD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CAGCACTCAAGTATT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D1C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CCTGTCTGGTCATGT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9F3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7AA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191268" w:rsidRPr="00191268" w14:paraId="1FB218A2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AE8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7167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D23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E84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AGTCATCAGCCTCAG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18B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GTCACACTCGTCAATAA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A1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0BD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4</w:t>
            </w:r>
          </w:p>
        </w:tc>
      </w:tr>
      <w:tr w:rsidR="00191268" w:rsidRPr="00191268" w14:paraId="2E351DFC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D22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734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BB3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605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TCTCCGTCTTCGTCTT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7D6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CCAGCAAGTTGTTATC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3D2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AFE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0</w:t>
            </w:r>
          </w:p>
        </w:tc>
      </w:tr>
      <w:tr w:rsidR="00191268" w:rsidRPr="00191268" w14:paraId="3B326850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1ED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7356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22B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00A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GAAAGAGTGAGGGAAT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AF0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CACCACATTCTCTATC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824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CD1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4</w:t>
            </w:r>
          </w:p>
        </w:tc>
      </w:tr>
      <w:tr w:rsidR="00191268" w:rsidRPr="00191268" w14:paraId="7F799E4D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A74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7420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C71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2F0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TCTGGAAGAGTGAATCAA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E4E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AAGACGAGTCGGAA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137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644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9</w:t>
            </w:r>
          </w:p>
        </w:tc>
      </w:tr>
      <w:tr w:rsidR="00191268" w:rsidRPr="00191268" w14:paraId="1FB4C3A6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FE1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7549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680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28D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ATCTGGTTAGGGTCGT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A3F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TGCTGAAGGGAAATT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B32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1ED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9</w:t>
            </w:r>
          </w:p>
        </w:tc>
      </w:tr>
      <w:tr w:rsidR="00191268" w:rsidRPr="00191268" w14:paraId="652F8D4C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6AD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7818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2C3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75E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CACTCTACACCTAAGC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C19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ACTTCCTCGTCTTCT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353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434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6</w:t>
            </w:r>
          </w:p>
        </w:tc>
      </w:tr>
      <w:tr w:rsidR="00191268" w:rsidRPr="00191268" w14:paraId="10D06546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97A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9316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522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B1C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AGGAGTTACACGACATA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0D8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CTGCTTTCTCTTCCTTA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61F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293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4</w:t>
            </w:r>
          </w:p>
        </w:tc>
      </w:tr>
      <w:tr w:rsidR="00191268" w:rsidRPr="00191268" w14:paraId="30605771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E1A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19512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B35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F65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ATTCGTCGTCTCTTCCT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F48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GTCTCACTCCTCTGTAT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8F0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B01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7</w:t>
            </w:r>
          </w:p>
        </w:tc>
      </w:tr>
      <w:tr w:rsidR="00191268" w:rsidRPr="00191268" w14:paraId="448C6447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46A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0038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E5E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9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FD8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CAACAGTCGATGAAGT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1FF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AGTCCAGTGCTCCAA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7DE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F19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</w:tr>
      <w:tr w:rsidR="00191268" w:rsidRPr="00191268" w14:paraId="33B136E2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C36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0053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DE1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27D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TGAGTTCCCGAAAGA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5D3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CAGCCGATGACTTAT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D56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03D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3</w:t>
            </w:r>
          </w:p>
        </w:tc>
      </w:tr>
      <w:tr w:rsidR="00191268" w:rsidRPr="00191268" w14:paraId="077EDAF5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458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1865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4C8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5E0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GGAGTATGAATGCTGAT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94E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AGCACGACTGAATAG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31A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449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1</w:t>
            </w:r>
          </w:p>
        </w:tc>
      </w:tr>
      <w:tr w:rsidR="00191268" w:rsidRPr="00191268" w14:paraId="5BEB5684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AB0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2413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934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773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TCCTCCTCTTTCTCTT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295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CTACTCTCATTCCCAT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C1B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F1B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</w:tr>
      <w:tr w:rsidR="00191268" w:rsidRPr="00191268" w14:paraId="0EA1957D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000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Unigene22539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48C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FF3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CACTCCATCAAGAACAA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E9C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TCCTCCAAGTAATCAC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711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99B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</w:tr>
      <w:tr w:rsidR="00191268" w:rsidRPr="00191268" w14:paraId="00E8ACF5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A31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3417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A80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011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TCGGAGTATGGCAGAA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96F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TCCTGTTGATGAGGTC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7A7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C63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</w:tr>
      <w:tr w:rsidR="00191268" w:rsidRPr="00191268" w14:paraId="259CBD2E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F45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35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966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E3D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ACTATGTCGGAGGGAGAT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557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GGATGGCACGTTTAT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B66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91F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7</w:t>
            </w:r>
          </w:p>
        </w:tc>
      </w:tr>
      <w:tr w:rsidR="00191268" w:rsidRPr="00191268" w14:paraId="6905AACB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438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4800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BC1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FE2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GTCTGAACCAGCATT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B7D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CTTCTTCTCCTTCTCT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EB5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A88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5</w:t>
            </w:r>
          </w:p>
        </w:tc>
      </w:tr>
      <w:tr w:rsidR="00191268" w:rsidRPr="00191268" w14:paraId="7F536674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26E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4813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611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25F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ATCATCATCCTTCGGTT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864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ATCATCTCGTCGGAG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826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61C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</w:tr>
      <w:tr w:rsidR="00191268" w:rsidRPr="00191268" w14:paraId="69C6471D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709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4879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516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B76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ACAGAGCCGCTTATA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F1B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TTGACGATGAGGAGGA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950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0DE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5</w:t>
            </w:r>
          </w:p>
        </w:tc>
      </w:tr>
      <w:tr w:rsidR="00191268" w:rsidRPr="00191268" w14:paraId="18A374A7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13B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5069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B70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9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A0A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AGAAGGCGAATAATG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8AE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GGTACTGCGTTCATT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7E0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E90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</w:tr>
      <w:tr w:rsidR="00191268" w:rsidRPr="00191268" w14:paraId="3BF35A43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E15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513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9D8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123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TTTAGAGAGGCGACAAT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F30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AGGAGAAGAAGACAGA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BAD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E62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5</w:t>
            </w:r>
          </w:p>
        </w:tc>
      </w:tr>
      <w:tr w:rsidR="00191268" w:rsidRPr="00191268" w14:paraId="51BDC326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973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523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729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377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TGGCTGAGATTAGAGA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945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AGACGGCGGTATCAT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ABB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6AB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191268" w:rsidRPr="00191268" w14:paraId="32659EA4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6C6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5415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D4C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973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CAGCACTCAAGTATT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CB4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CCTGTCTGGTCATGT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783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D77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191268" w:rsidRPr="00191268" w14:paraId="688D70E1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D74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7354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FAD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0D5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CTCATCACTATGCTCA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FF0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TTGTGGAAGAAGAAGAA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68E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EFF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2</w:t>
            </w:r>
          </w:p>
        </w:tc>
      </w:tr>
      <w:tr w:rsidR="00191268" w:rsidRPr="00191268" w14:paraId="0CDF990B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50A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7504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627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721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ACTTCTCCGCCGTATT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1C6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GAAACTTCTTCCTCCC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3D8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96D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9</w:t>
            </w:r>
          </w:p>
        </w:tc>
      </w:tr>
      <w:tr w:rsidR="00191268" w:rsidRPr="00191268" w14:paraId="36E53B70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FF0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799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AD0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88C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TCCTCCTGAAATGTGT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88A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ATGTCGGACTCCTCTG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04E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A99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8</w:t>
            </w:r>
          </w:p>
        </w:tc>
      </w:tr>
      <w:tr w:rsidR="00191268" w:rsidRPr="00191268" w14:paraId="4ED75D21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092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9462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483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A71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ATCCTCCAGCGACCTAT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F48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CAATCCTCCACACTC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B59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0D7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1</w:t>
            </w:r>
          </w:p>
        </w:tc>
      </w:tr>
      <w:tr w:rsidR="00191268" w:rsidRPr="00191268" w14:paraId="66C8A61B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9F1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9470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28F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965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GCTTATGACAAGGAG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AF8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TGGTATGGGAGGAATATG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5D5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3B7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2</w:t>
            </w:r>
          </w:p>
        </w:tc>
      </w:tr>
      <w:tr w:rsidR="00191268" w:rsidRPr="00191268" w14:paraId="333E74B9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594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9712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380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4D5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AGGGAGAGAGCCAATAA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33A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ATGCTGAAGGAGATG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69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A08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</w:t>
            </w:r>
          </w:p>
        </w:tc>
      </w:tr>
      <w:tr w:rsidR="00191268" w:rsidRPr="00191268" w14:paraId="3A289BCC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A59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29897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572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9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C0D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CCTCTGAATGAGAATGA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0F7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AGTAGATTGGTGCCTT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F86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A61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8</w:t>
            </w:r>
          </w:p>
        </w:tc>
      </w:tr>
      <w:tr w:rsidR="00191268" w:rsidRPr="00191268" w14:paraId="7A5E4F4A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C54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300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7C1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D19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TCTACAGAGGCTACC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F65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TGCTATTAGTCCTGCTT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CD0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8D0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</w:tr>
      <w:tr w:rsidR="00191268" w:rsidRPr="00191268" w14:paraId="546B445D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B7B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3069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3F8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DEA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AGTTACCAGGCATAGAT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702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GCTTCCTCGTCATCAT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A7A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DA0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7</w:t>
            </w:r>
          </w:p>
        </w:tc>
      </w:tr>
      <w:tr w:rsidR="00191268" w:rsidRPr="00191268" w14:paraId="5330ED4E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8D5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32298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D9A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2C8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ATAATACGCTGTTGACT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7A4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CAGAATCCGATGAATCA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E9D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A47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2</w:t>
            </w:r>
          </w:p>
        </w:tc>
      </w:tr>
      <w:tr w:rsidR="00191268" w:rsidRPr="00191268" w14:paraId="27B6ED2D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B56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32510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479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67A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CTGCTCTACCTCTTCT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B4C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AATCAGACACGGATG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101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93E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</w:tr>
      <w:tr w:rsidR="00191268" w:rsidRPr="00191268" w14:paraId="5E9620CC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976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32524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7C9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D12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CAGCACTCAAGTATT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6BC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CCTGTCTGGTCATGT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DFF4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56A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191268" w:rsidRPr="00191268" w14:paraId="046A9E72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28C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32553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E928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959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TATCCAACGGCTGAG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ED6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GCCTTCCTAATCTCCA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BA2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17F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6</w:t>
            </w:r>
          </w:p>
        </w:tc>
      </w:tr>
      <w:tr w:rsidR="00191268" w:rsidRPr="00191268" w14:paraId="5A88B8D6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34B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34083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E86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F55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CAGCACTCAAGTATT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B5F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CCTGTCTGGTCATGT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D17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9AA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191268" w:rsidRPr="00191268" w14:paraId="0B2407FD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C95A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3711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52D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F77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GTGAAGGAGAAGAAC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954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GAATAGCCTCACCATC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7592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456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1</w:t>
            </w:r>
          </w:p>
        </w:tc>
      </w:tr>
      <w:tr w:rsidR="00191268" w:rsidRPr="00191268" w14:paraId="3184F29B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35A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755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F8C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904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TCTTCTTCACCTCATTC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DFCB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CACCCATTTGTTTCC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340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D79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6</w:t>
            </w:r>
          </w:p>
        </w:tc>
      </w:tr>
      <w:tr w:rsidR="00191268" w:rsidRPr="00191268" w14:paraId="3E04BBCF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FF0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774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47E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9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1D6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AACAACCACCCACTAT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A4C7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GCAACTCTTACCTCTC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2E2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491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9</w:t>
            </w:r>
          </w:p>
        </w:tc>
      </w:tr>
      <w:tr w:rsidR="00191268" w:rsidRPr="00191268" w14:paraId="624A2341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DB99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958_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6FE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7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92F0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ACAAGCCTCTCCATTCC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C67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TACAATCCTCCGATACC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D0A6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5A55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5</w:t>
            </w:r>
          </w:p>
        </w:tc>
      </w:tr>
      <w:tr w:rsidR="00191268" w:rsidRPr="00191268" w14:paraId="0FDB45F4" w14:textId="77777777" w:rsidTr="00191268">
        <w:trPr>
          <w:trHeight w:val="285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4D2E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gene47493_Al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8AC03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PDH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BC1CF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GCAGCCTTGTCCTTGTCAGTG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106C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TTGGACGTTTGGTTGCGA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BA21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A54FD" w14:textId="77777777" w:rsidR="00191268" w:rsidRPr="00191268" w:rsidRDefault="00191268" w:rsidP="00191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912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0</w:t>
            </w:r>
          </w:p>
        </w:tc>
      </w:tr>
    </w:tbl>
    <w:p w14:paraId="7E9DCA7B" w14:textId="066DBAB6" w:rsidR="00191268" w:rsidRDefault="00191268"/>
    <w:p w14:paraId="3AA08C7E" w14:textId="77777777" w:rsidR="00191268" w:rsidRDefault="00191268">
      <w:pPr>
        <w:rPr>
          <w:rFonts w:hint="eastAsia"/>
        </w:rPr>
      </w:pPr>
    </w:p>
    <w:sectPr w:rsidR="00191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268"/>
    <w:rsid w:val="00191268"/>
    <w:rsid w:val="004915C2"/>
    <w:rsid w:val="00861B26"/>
    <w:rsid w:val="00F3273B"/>
    <w:rsid w:val="00F8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E9762"/>
  <w15:chartTrackingRefBased/>
  <w15:docId w15:val="{3D84993B-A2F0-4ED8-94BC-6B5E7D8B0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3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88</Words>
  <Characters>4495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3-15T15:39:00Z</dcterms:created>
  <dcterms:modified xsi:type="dcterms:W3CDTF">2022-03-15T15:42:00Z</dcterms:modified>
</cp:coreProperties>
</file>